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D9AC45" w14:textId="7700452F" w:rsidR="005A35E4" w:rsidRDefault="005A35E4" w:rsidP="005A35E4">
      <w:pPr>
        <w:spacing w:line="360" w:lineRule="auto"/>
        <w:rPr>
          <w:rFonts w:ascii="Times New Roman" w:eastAsia="SimHei" w:hAnsi="Times New Roman" w:cs="Times New Roman"/>
          <w:b/>
          <w:bCs/>
          <w:sz w:val="24"/>
          <w:szCs w:val="21"/>
        </w:rPr>
      </w:pPr>
      <w:r>
        <w:rPr>
          <w:rFonts w:hint="eastAsia"/>
        </w:rPr>
        <w:fldChar w:fldCharType="begin">
          <w:fldData xml:space="preserve">ZQBKAHoAdABYAFEAMQB3AFYARQBXAGUAZgB5ADgAegBtAFgAbABwAHMAawBzAGMAbABZAHIAUgBQ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</w:fldData>
        </w:fldChar>
      </w:r>
      <w:r>
        <w:rPr>
          <w:rFonts w:hint="eastAsia"/>
        </w:rPr>
        <w:instrText>ADDIN CNKISM.UserStyle</w:instrText>
      </w:r>
      <w:r>
        <w:rPr>
          <w:rFonts w:hint="eastAsia"/>
        </w:rPr>
      </w:r>
      <w:r>
        <w:rPr>
          <w:rFonts w:hint="eastAsia"/>
        </w:rPr>
        <w:fldChar w:fldCharType="end"/>
      </w:r>
      <w:r w:rsidRPr="007D2ACF">
        <w:rPr>
          <w:rFonts w:ascii="Times New Roman" w:eastAsia="SimHei" w:hAnsi="Times New Roman" w:cs="Times New Roman" w:hint="eastAsia"/>
          <w:b/>
          <w:bCs/>
          <w:sz w:val="24"/>
          <w:szCs w:val="21"/>
        </w:rPr>
        <w:t>S</w:t>
      </w:r>
      <w:r w:rsidR="00F37E82">
        <w:rPr>
          <w:rFonts w:ascii="Times New Roman" w:eastAsia="SimHei" w:hAnsi="Times New Roman" w:cs="Times New Roman" w:hint="eastAsia"/>
          <w:b/>
          <w:bCs/>
          <w:sz w:val="24"/>
          <w:szCs w:val="21"/>
        </w:rPr>
        <w:t>2</w:t>
      </w:r>
      <w:bookmarkStart w:id="0" w:name="_GoBack"/>
      <w:bookmarkEnd w:id="0"/>
      <w:r w:rsidRPr="007D2ACF">
        <w:rPr>
          <w:rFonts w:ascii="Times New Roman" w:eastAsia="SimHei" w:hAnsi="Times New Roman" w:cs="Times New Roman" w:hint="eastAsia"/>
          <w:b/>
          <w:bCs/>
          <w:sz w:val="24"/>
          <w:szCs w:val="21"/>
        </w:rPr>
        <w:t xml:space="preserve"> Table</w:t>
      </w:r>
      <w:r>
        <w:rPr>
          <w:rFonts w:ascii="Times New Roman" w:eastAsia="SimHei" w:hAnsi="Times New Roman" w:cs="Times New Roman" w:hint="eastAsia"/>
          <w:b/>
          <w:bCs/>
          <w:sz w:val="24"/>
          <w:szCs w:val="21"/>
        </w:rPr>
        <w:t>.</w:t>
      </w:r>
      <w:r w:rsidRPr="007D2ACF">
        <w:rPr>
          <w:rFonts w:ascii="Times New Roman" w:eastAsia="SimHei" w:hAnsi="Times New Roman" w:cs="Times New Roman" w:hint="eastAsia"/>
          <w:b/>
          <w:bCs/>
          <w:sz w:val="24"/>
          <w:szCs w:val="21"/>
        </w:rPr>
        <w:t xml:space="preserve"> </w:t>
      </w:r>
      <w:r w:rsidRPr="007D2ACF">
        <w:rPr>
          <w:rFonts w:ascii="Times New Roman" w:eastAsia="SimHei" w:hAnsi="Times New Roman" w:cs="Times New Roman"/>
          <w:b/>
          <w:bCs/>
          <w:sz w:val="24"/>
          <w:szCs w:val="21"/>
        </w:rPr>
        <w:t>Changes in antibiotic susceptibility of the phage-resistant strain 32M3BB.</w:t>
      </w:r>
    </w:p>
    <w:tbl>
      <w:tblPr>
        <w:tblStyle w:val="TableGrid"/>
        <w:tblW w:w="138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1217"/>
        <w:gridCol w:w="1170"/>
        <w:gridCol w:w="1471"/>
        <w:gridCol w:w="1290"/>
        <w:gridCol w:w="1177"/>
        <w:gridCol w:w="1255"/>
        <w:gridCol w:w="1245"/>
        <w:gridCol w:w="1174"/>
        <w:gridCol w:w="2017"/>
      </w:tblGrid>
      <w:tr w:rsidR="005A35E4" w14:paraId="666E2DAB" w14:textId="77777777" w:rsidTr="003523B6">
        <w:trPr>
          <w:trHeight w:val="464"/>
        </w:trPr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2BB2A56A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F809EE2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CTX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45C39F8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IPM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612887EE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CIP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6AF38F13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AMK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1CC4AF09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FO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407BABBC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TGC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3781F5D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DOX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12582B59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FFC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14:paraId="5B83B2C6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CL</w:t>
            </w:r>
          </w:p>
        </w:tc>
      </w:tr>
      <w:tr w:rsidR="005A35E4" w14:paraId="12FB8EFC" w14:textId="77777777" w:rsidTr="003523B6">
        <w:trPr>
          <w:trHeight w:val="474"/>
        </w:trPr>
        <w:tc>
          <w:tcPr>
            <w:tcW w:w="1861" w:type="dxa"/>
            <w:tcBorders>
              <w:top w:val="single" w:sz="4" w:space="0" w:color="auto"/>
            </w:tcBorders>
          </w:tcPr>
          <w:p w14:paraId="2BDAEDDC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32M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8E3EA9D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&gt;12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AAC4CC6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4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2F0A0333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＞</w:t>
            </w: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64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2E298901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2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0A79BE2A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sz w:val="24"/>
                <w:szCs w:val="21"/>
              </w:rPr>
              <w:t>4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B80F9B7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0.125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1DF8E4FB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16</w:t>
            </w:r>
          </w:p>
        </w:tc>
        <w:tc>
          <w:tcPr>
            <w:tcW w:w="1174" w:type="dxa"/>
            <w:tcBorders>
              <w:top w:val="single" w:sz="4" w:space="0" w:color="auto"/>
            </w:tcBorders>
          </w:tcPr>
          <w:p w14:paraId="707542A1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4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14:paraId="5D8A0556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0.125</w:t>
            </w:r>
          </w:p>
        </w:tc>
      </w:tr>
      <w:tr w:rsidR="005A35E4" w14:paraId="3BD3DA16" w14:textId="77777777" w:rsidTr="003523B6">
        <w:trPr>
          <w:trHeight w:val="464"/>
        </w:trPr>
        <w:tc>
          <w:tcPr>
            <w:tcW w:w="1861" w:type="dxa"/>
            <w:tcBorders>
              <w:bottom w:val="single" w:sz="4" w:space="0" w:color="auto"/>
            </w:tcBorders>
          </w:tcPr>
          <w:p w14:paraId="57A90BBF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32M3BB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0B34930E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&gt;12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AFA2C71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4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6A87D945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＞</w:t>
            </w: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64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14:paraId="78A70D65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2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3BB9DA05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sz w:val="24"/>
                <w:szCs w:val="21"/>
              </w:rPr>
              <w:t>4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3EDD53F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0.125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361AAD26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16</w:t>
            </w:r>
          </w:p>
        </w:tc>
        <w:tc>
          <w:tcPr>
            <w:tcW w:w="1174" w:type="dxa"/>
            <w:tcBorders>
              <w:bottom w:val="single" w:sz="4" w:space="0" w:color="auto"/>
            </w:tcBorders>
          </w:tcPr>
          <w:p w14:paraId="38716DC9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4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14:paraId="728D8FD5" w14:textId="77777777" w:rsidR="005A35E4" w:rsidRPr="007D2ACF" w:rsidRDefault="005A35E4" w:rsidP="003523B6">
            <w:pPr>
              <w:spacing w:line="360" w:lineRule="auto"/>
              <w:rPr>
                <w:rFonts w:ascii="Times New Roman" w:eastAsia="SimHei" w:hAnsi="Times New Roman" w:cs="Times New Roman"/>
                <w:sz w:val="24"/>
                <w:szCs w:val="21"/>
              </w:rPr>
            </w:pPr>
            <w:r w:rsidRPr="007D2ACF">
              <w:rPr>
                <w:rFonts w:ascii="Times New Roman" w:eastAsia="SimHei" w:hAnsi="Times New Roman" w:cs="Times New Roman" w:hint="eastAsia"/>
                <w:sz w:val="24"/>
                <w:szCs w:val="21"/>
              </w:rPr>
              <w:t>0.125</w:t>
            </w:r>
          </w:p>
        </w:tc>
      </w:tr>
    </w:tbl>
    <w:p w14:paraId="323A1375" w14:textId="496253A3" w:rsidR="00244B51" w:rsidRDefault="00244B51"/>
    <w:sectPr w:rsidR="00244B51" w:rsidSect="005A35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5E4"/>
    <w:rsid w:val="00004D8D"/>
    <w:rsid w:val="000254F8"/>
    <w:rsid w:val="00047DF7"/>
    <w:rsid w:val="0005412F"/>
    <w:rsid w:val="000624EC"/>
    <w:rsid w:val="00063076"/>
    <w:rsid w:val="00064EFB"/>
    <w:rsid w:val="0007226B"/>
    <w:rsid w:val="00083669"/>
    <w:rsid w:val="0008729B"/>
    <w:rsid w:val="00090AE1"/>
    <w:rsid w:val="000967BD"/>
    <w:rsid w:val="00096A34"/>
    <w:rsid w:val="000B44F7"/>
    <w:rsid w:val="000B782D"/>
    <w:rsid w:val="000C1111"/>
    <w:rsid w:val="000C7C35"/>
    <w:rsid w:val="000D1DF7"/>
    <w:rsid w:val="000D75AF"/>
    <w:rsid w:val="000E0429"/>
    <w:rsid w:val="000E58C8"/>
    <w:rsid w:val="000F0DF8"/>
    <w:rsid w:val="001059D4"/>
    <w:rsid w:val="00111F13"/>
    <w:rsid w:val="00124F4D"/>
    <w:rsid w:val="001310FF"/>
    <w:rsid w:val="00136765"/>
    <w:rsid w:val="0014428A"/>
    <w:rsid w:val="00160477"/>
    <w:rsid w:val="001615FB"/>
    <w:rsid w:val="001772FD"/>
    <w:rsid w:val="001A04C3"/>
    <w:rsid w:val="001A0C7D"/>
    <w:rsid w:val="001B07A5"/>
    <w:rsid w:val="001B5B7B"/>
    <w:rsid w:val="001C4AC7"/>
    <w:rsid w:val="001D4FCC"/>
    <w:rsid w:val="001E4B8B"/>
    <w:rsid w:val="00204850"/>
    <w:rsid w:val="002107BA"/>
    <w:rsid w:val="0022283D"/>
    <w:rsid w:val="002249B1"/>
    <w:rsid w:val="00244B51"/>
    <w:rsid w:val="00252F42"/>
    <w:rsid w:val="00256EB1"/>
    <w:rsid w:val="002639F6"/>
    <w:rsid w:val="002816BF"/>
    <w:rsid w:val="002851C1"/>
    <w:rsid w:val="00287602"/>
    <w:rsid w:val="002A3A4F"/>
    <w:rsid w:val="002A7F2E"/>
    <w:rsid w:val="002B1568"/>
    <w:rsid w:val="002B3CFB"/>
    <w:rsid w:val="002B5BAA"/>
    <w:rsid w:val="002D69C7"/>
    <w:rsid w:val="002F0C17"/>
    <w:rsid w:val="00301829"/>
    <w:rsid w:val="00310229"/>
    <w:rsid w:val="0031034F"/>
    <w:rsid w:val="0031451E"/>
    <w:rsid w:val="003150CD"/>
    <w:rsid w:val="003235D6"/>
    <w:rsid w:val="003351DE"/>
    <w:rsid w:val="003403CF"/>
    <w:rsid w:val="00345A8D"/>
    <w:rsid w:val="00350410"/>
    <w:rsid w:val="003626AE"/>
    <w:rsid w:val="0037321C"/>
    <w:rsid w:val="00373876"/>
    <w:rsid w:val="00376BEE"/>
    <w:rsid w:val="00391D33"/>
    <w:rsid w:val="003928E2"/>
    <w:rsid w:val="003949F8"/>
    <w:rsid w:val="00394EE3"/>
    <w:rsid w:val="003A071D"/>
    <w:rsid w:val="003A5ED9"/>
    <w:rsid w:val="003B0C71"/>
    <w:rsid w:val="003B5BE1"/>
    <w:rsid w:val="003E56A5"/>
    <w:rsid w:val="003F2F37"/>
    <w:rsid w:val="003F3820"/>
    <w:rsid w:val="00401052"/>
    <w:rsid w:val="0041250A"/>
    <w:rsid w:val="00413671"/>
    <w:rsid w:val="00424551"/>
    <w:rsid w:val="004332E0"/>
    <w:rsid w:val="00464F5D"/>
    <w:rsid w:val="00465829"/>
    <w:rsid w:val="00467641"/>
    <w:rsid w:val="00473566"/>
    <w:rsid w:val="00483AB3"/>
    <w:rsid w:val="004854DB"/>
    <w:rsid w:val="00486A30"/>
    <w:rsid w:val="004922AB"/>
    <w:rsid w:val="00494611"/>
    <w:rsid w:val="00494E9C"/>
    <w:rsid w:val="00497C9C"/>
    <w:rsid w:val="004B6510"/>
    <w:rsid w:val="004C4F0B"/>
    <w:rsid w:val="004D110D"/>
    <w:rsid w:val="004E2ACE"/>
    <w:rsid w:val="004E490A"/>
    <w:rsid w:val="00501D93"/>
    <w:rsid w:val="0050762E"/>
    <w:rsid w:val="00510680"/>
    <w:rsid w:val="005267A5"/>
    <w:rsid w:val="00530FDF"/>
    <w:rsid w:val="005348C0"/>
    <w:rsid w:val="00544913"/>
    <w:rsid w:val="0055453F"/>
    <w:rsid w:val="00555CE9"/>
    <w:rsid w:val="00557E0F"/>
    <w:rsid w:val="00564767"/>
    <w:rsid w:val="00565EDA"/>
    <w:rsid w:val="0056713C"/>
    <w:rsid w:val="005806F6"/>
    <w:rsid w:val="005809AA"/>
    <w:rsid w:val="0059273A"/>
    <w:rsid w:val="005A35E4"/>
    <w:rsid w:val="005D10B8"/>
    <w:rsid w:val="005E5B8B"/>
    <w:rsid w:val="00610376"/>
    <w:rsid w:val="006207F4"/>
    <w:rsid w:val="00630CD9"/>
    <w:rsid w:val="00631649"/>
    <w:rsid w:val="00654477"/>
    <w:rsid w:val="006563C1"/>
    <w:rsid w:val="00677EC8"/>
    <w:rsid w:val="00680A22"/>
    <w:rsid w:val="00686F08"/>
    <w:rsid w:val="00690DA3"/>
    <w:rsid w:val="00692544"/>
    <w:rsid w:val="0069466A"/>
    <w:rsid w:val="006973B0"/>
    <w:rsid w:val="006A5D76"/>
    <w:rsid w:val="006A7C41"/>
    <w:rsid w:val="006B0064"/>
    <w:rsid w:val="006B294C"/>
    <w:rsid w:val="006C1DB5"/>
    <w:rsid w:val="006E1066"/>
    <w:rsid w:val="006E33E5"/>
    <w:rsid w:val="006E66A3"/>
    <w:rsid w:val="006E7273"/>
    <w:rsid w:val="006E78ED"/>
    <w:rsid w:val="006F6275"/>
    <w:rsid w:val="006F714D"/>
    <w:rsid w:val="00711FEB"/>
    <w:rsid w:val="00713E7E"/>
    <w:rsid w:val="00715DC0"/>
    <w:rsid w:val="00720C7A"/>
    <w:rsid w:val="00742EA7"/>
    <w:rsid w:val="00746F4D"/>
    <w:rsid w:val="00761D2E"/>
    <w:rsid w:val="00764127"/>
    <w:rsid w:val="00764A8C"/>
    <w:rsid w:val="007772E1"/>
    <w:rsid w:val="00784A8A"/>
    <w:rsid w:val="007B7D15"/>
    <w:rsid w:val="007C5EE0"/>
    <w:rsid w:val="007D2DFA"/>
    <w:rsid w:val="007D4739"/>
    <w:rsid w:val="007E39F4"/>
    <w:rsid w:val="007E7D3D"/>
    <w:rsid w:val="007F2456"/>
    <w:rsid w:val="00817AF4"/>
    <w:rsid w:val="00827B85"/>
    <w:rsid w:val="00832C85"/>
    <w:rsid w:val="008361A0"/>
    <w:rsid w:val="00877EED"/>
    <w:rsid w:val="008973D9"/>
    <w:rsid w:val="008B146E"/>
    <w:rsid w:val="008B2A6C"/>
    <w:rsid w:val="008B6031"/>
    <w:rsid w:val="008C1AB5"/>
    <w:rsid w:val="008C62E5"/>
    <w:rsid w:val="008E536F"/>
    <w:rsid w:val="008F2833"/>
    <w:rsid w:val="00904A37"/>
    <w:rsid w:val="00904EA6"/>
    <w:rsid w:val="0093155A"/>
    <w:rsid w:val="00933B3B"/>
    <w:rsid w:val="00944042"/>
    <w:rsid w:val="00951936"/>
    <w:rsid w:val="0096680C"/>
    <w:rsid w:val="00970B2A"/>
    <w:rsid w:val="00973978"/>
    <w:rsid w:val="00973BE0"/>
    <w:rsid w:val="009A652A"/>
    <w:rsid w:val="009B0D1B"/>
    <w:rsid w:val="009B5786"/>
    <w:rsid w:val="009C1B9A"/>
    <w:rsid w:val="009C3388"/>
    <w:rsid w:val="009D38F6"/>
    <w:rsid w:val="009E7DF5"/>
    <w:rsid w:val="009F5E81"/>
    <w:rsid w:val="009F7900"/>
    <w:rsid w:val="00A0061D"/>
    <w:rsid w:val="00A02E23"/>
    <w:rsid w:val="00A17E4D"/>
    <w:rsid w:val="00A22652"/>
    <w:rsid w:val="00A61163"/>
    <w:rsid w:val="00A67846"/>
    <w:rsid w:val="00A8384E"/>
    <w:rsid w:val="00AA7B85"/>
    <w:rsid w:val="00AC132F"/>
    <w:rsid w:val="00AF0E6C"/>
    <w:rsid w:val="00AF1363"/>
    <w:rsid w:val="00AF4096"/>
    <w:rsid w:val="00AF56A3"/>
    <w:rsid w:val="00AF6883"/>
    <w:rsid w:val="00B00567"/>
    <w:rsid w:val="00B063CA"/>
    <w:rsid w:val="00B23EAF"/>
    <w:rsid w:val="00B31CF3"/>
    <w:rsid w:val="00B41B4E"/>
    <w:rsid w:val="00B429EF"/>
    <w:rsid w:val="00B6467C"/>
    <w:rsid w:val="00B70B40"/>
    <w:rsid w:val="00B72CAE"/>
    <w:rsid w:val="00B870E8"/>
    <w:rsid w:val="00B910F7"/>
    <w:rsid w:val="00B91EFD"/>
    <w:rsid w:val="00B93D78"/>
    <w:rsid w:val="00BA25A8"/>
    <w:rsid w:val="00BC3287"/>
    <w:rsid w:val="00BC4B3C"/>
    <w:rsid w:val="00BE111A"/>
    <w:rsid w:val="00BF2250"/>
    <w:rsid w:val="00C004C4"/>
    <w:rsid w:val="00C01BE1"/>
    <w:rsid w:val="00C02553"/>
    <w:rsid w:val="00C0270C"/>
    <w:rsid w:val="00C02CFC"/>
    <w:rsid w:val="00C05C2F"/>
    <w:rsid w:val="00C13308"/>
    <w:rsid w:val="00C27ADC"/>
    <w:rsid w:val="00C3188E"/>
    <w:rsid w:val="00C45F64"/>
    <w:rsid w:val="00C51283"/>
    <w:rsid w:val="00C54A86"/>
    <w:rsid w:val="00C5785E"/>
    <w:rsid w:val="00C62529"/>
    <w:rsid w:val="00C749C7"/>
    <w:rsid w:val="00C74C52"/>
    <w:rsid w:val="00C84B35"/>
    <w:rsid w:val="00C903D5"/>
    <w:rsid w:val="00C93106"/>
    <w:rsid w:val="00C9404B"/>
    <w:rsid w:val="00CA416C"/>
    <w:rsid w:val="00CB1168"/>
    <w:rsid w:val="00CB1B21"/>
    <w:rsid w:val="00CB1D4D"/>
    <w:rsid w:val="00CB672D"/>
    <w:rsid w:val="00CC149A"/>
    <w:rsid w:val="00CD0D48"/>
    <w:rsid w:val="00CE06EC"/>
    <w:rsid w:val="00CE4341"/>
    <w:rsid w:val="00CF1CAC"/>
    <w:rsid w:val="00CF2AB3"/>
    <w:rsid w:val="00CF4264"/>
    <w:rsid w:val="00D10125"/>
    <w:rsid w:val="00D1299A"/>
    <w:rsid w:val="00D215A4"/>
    <w:rsid w:val="00D25AC4"/>
    <w:rsid w:val="00D40523"/>
    <w:rsid w:val="00D6041C"/>
    <w:rsid w:val="00D77D8B"/>
    <w:rsid w:val="00D905CA"/>
    <w:rsid w:val="00D907CF"/>
    <w:rsid w:val="00D920E3"/>
    <w:rsid w:val="00D92162"/>
    <w:rsid w:val="00D93745"/>
    <w:rsid w:val="00D945C7"/>
    <w:rsid w:val="00DA4E36"/>
    <w:rsid w:val="00DB35C0"/>
    <w:rsid w:val="00DB6038"/>
    <w:rsid w:val="00DD3FDA"/>
    <w:rsid w:val="00DD5DBF"/>
    <w:rsid w:val="00DE19CC"/>
    <w:rsid w:val="00DE7661"/>
    <w:rsid w:val="00DF225E"/>
    <w:rsid w:val="00DF5C00"/>
    <w:rsid w:val="00E07604"/>
    <w:rsid w:val="00E10ADC"/>
    <w:rsid w:val="00E201BF"/>
    <w:rsid w:val="00E423E7"/>
    <w:rsid w:val="00E5082A"/>
    <w:rsid w:val="00E62897"/>
    <w:rsid w:val="00E767CB"/>
    <w:rsid w:val="00E84BA9"/>
    <w:rsid w:val="00E87A1C"/>
    <w:rsid w:val="00EB06D9"/>
    <w:rsid w:val="00EB7D65"/>
    <w:rsid w:val="00EC40AA"/>
    <w:rsid w:val="00EE1E39"/>
    <w:rsid w:val="00EE5C9F"/>
    <w:rsid w:val="00EF0CA9"/>
    <w:rsid w:val="00F118B4"/>
    <w:rsid w:val="00F11BD4"/>
    <w:rsid w:val="00F37E82"/>
    <w:rsid w:val="00F42B88"/>
    <w:rsid w:val="00F57F9F"/>
    <w:rsid w:val="00F7670C"/>
    <w:rsid w:val="00F77D5C"/>
    <w:rsid w:val="00F87362"/>
    <w:rsid w:val="00F942D2"/>
    <w:rsid w:val="00FA0BC6"/>
    <w:rsid w:val="00FA6A3B"/>
    <w:rsid w:val="00FA7766"/>
    <w:rsid w:val="00FB3F0A"/>
    <w:rsid w:val="00FB5050"/>
    <w:rsid w:val="00FC1856"/>
    <w:rsid w:val="00FD0A07"/>
    <w:rsid w:val="00FD393C"/>
    <w:rsid w:val="00FD5F0B"/>
    <w:rsid w:val="00FE2503"/>
    <w:rsid w:val="00FF0CFC"/>
    <w:rsid w:val="00FF2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F72C2"/>
  <w15:chartTrackingRefBased/>
  <w15:docId w15:val="{01BA8704-A59B-4523-97C4-866B617BF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5E4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A35E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338F7A-1FF0-4E5B-B774-6AFBB92E0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 tu</dc:creator>
  <cp:keywords/>
  <dc:description/>
  <cp:lastModifiedBy>mahalakshmi.k</cp:lastModifiedBy>
  <cp:revision>2</cp:revision>
  <dcterms:created xsi:type="dcterms:W3CDTF">2025-05-29T03:13:00Z</dcterms:created>
  <dcterms:modified xsi:type="dcterms:W3CDTF">2025-12-15T19:36:00Z</dcterms:modified>
</cp:coreProperties>
</file>